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E38" w:rsidRDefault="005F4B69" w:rsidP="00C35760">
      <w:pPr>
        <w:rPr>
          <w:b/>
        </w:rPr>
      </w:pPr>
      <w:r>
        <w:rPr>
          <w:b/>
        </w:rPr>
        <w:t xml:space="preserve">Table S1 </w:t>
      </w:r>
    </w:p>
    <w:p w:rsidR="00C35760" w:rsidRPr="00C35760" w:rsidRDefault="00C35760" w:rsidP="00C3576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tbl>
      <w:tblPr>
        <w:tblStyle w:val="TableGrid"/>
        <w:tblW w:w="7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00"/>
        <w:gridCol w:w="630"/>
        <w:gridCol w:w="1170"/>
        <w:gridCol w:w="540"/>
        <w:gridCol w:w="630"/>
        <w:gridCol w:w="1080"/>
        <w:gridCol w:w="810"/>
      </w:tblGrid>
      <w:tr w:rsidR="005C151D" w:rsidRPr="00C35760" w:rsidTr="0020180E">
        <w:trPr>
          <w:trHeight w:val="300"/>
        </w:trPr>
        <w:tc>
          <w:tcPr>
            <w:tcW w:w="2448" w:type="dxa"/>
            <w:gridSpan w:val="2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 data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Body (infection) data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</w:tcBorders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Saliva (transmission) data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only positive mosquitoe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5C151D"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squit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DENV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l</w:t>
            </w:r>
            <w:r w:rsidR="005C151D"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og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l</w:t>
            </w:r>
            <w:r w:rsidR="005C151D"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og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</w:t>
            </w:r>
            <w:r w:rsidR="005C151D"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pecies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erotype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0180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5.8E+0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3E-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6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8E+02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4E+00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1E+02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0.1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6.8E+01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E-01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8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3E+01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7.9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2E-01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5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7.4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2E+02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3.2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2E+00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6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9.7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5E+04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4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7.9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2E-01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5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6.1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6.5E+02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5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2E+00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7.2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7E+02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2.1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7.5E+00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9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0E+03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3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4E+01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6.7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8E+02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3E+01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4E+02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4E+00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7.2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6E+02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5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2E+00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1E+02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8.2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7E-01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6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5.2</w:t>
            </w:r>
          </w:p>
        </w:tc>
        <w:tc>
          <w:tcPr>
            <w:tcW w:w="117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1E+03</w:t>
            </w:r>
          </w:p>
        </w:tc>
        <w:tc>
          <w:tcPr>
            <w:tcW w:w="54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63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1.9</w:t>
            </w:r>
          </w:p>
        </w:tc>
        <w:tc>
          <w:tcPr>
            <w:tcW w:w="108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8.7E+00</w:t>
            </w:r>
          </w:p>
        </w:tc>
        <w:tc>
          <w:tcPr>
            <w:tcW w:w="810" w:type="dxa"/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9</w:t>
            </w:r>
          </w:p>
        </w:tc>
      </w:tr>
      <w:tr w:rsidR="005C151D" w:rsidRPr="00C35760" w:rsidTr="0020180E">
        <w:trPr>
          <w:trHeight w:val="300"/>
        </w:trPr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5C151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3E+0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4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3E+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5C151D" w:rsidRPr="005F4B69" w:rsidRDefault="005C151D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</w:tbl>
    <w:p w:rsidR="00C35760" w:rsidRDefault="00C35760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C35760" w:rsidRDefault="005F4B69" w:rsidP="00C35760">
      <w:pPr>
        <w:rPr>
          <w:b/>
        </w:rPr>
      </w:pPr>
      <w:r>
        <w:rPr>
          <w:b/>
        </w:rPr>
        <w:lastRenderedPageBreak/>
        <w:t xml:space="preserve">Table S2 </w:t>
      </w:r>
    </w:p>
    <w:tbl>
      <w:tblPr>
        <w:tblStyle w:val="TableGrid"/>
        <w:tblW w:w="7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00"/>
        <w:gridCol w:w="630"/>
        <w:gridCol w:w="1170"/>
        <w:gridCol w:w="720"/>
        <w:gridCol w:w="630"/>
        <w:gridCol w:w="1170"/>
        <w:gridCol w:w="720"/>
      </w:tblGrid>
      <w:tr w:rsidR="0020180E" w:rsidRPr="00C35760" w:rsidTr="0020180E">
        <w:trPr>
          <w:trHeight w:val="300"/>
        </w:trPr>
        <w:tc>
          <w:tcPr>
            <w:tcW w:w="2448" w:type="dxa"/>
            <w:gridSpan w:val="2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 data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</w:tcBorders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Body (infection) data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</w:tcBorders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Saliva (transmission) data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gridSpan w:val="3"/>
            <w:tcBorders>
              <w:bottom w:val="single" w:sz="4" w:space="0" w:color="auto"/>
            </w:tcBorders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only positive mosquitoe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squit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DENV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l</w:t>
            </w: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og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l</w:t>
            </w: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og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</w:t>
            </w: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pecie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erotype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B87A98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1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2E+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9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5.0E+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3.1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6.0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0E+05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9.2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9E+03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6.5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2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2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4.4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9E+04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1.3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8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0E+04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0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1.4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7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0.1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6E+03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4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6.5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4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8.3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7E+03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4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0.1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4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1.9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8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4.0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0E+04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5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1E+03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E+04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2.3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0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E+01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2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3E+03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0.5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8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6.7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6.8E+03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3.0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7.8E-01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1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1.5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7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3.9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7.7E+01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9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2.6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5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0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0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7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7E+01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9.5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4E+03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6.5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1E+01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2.6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6E+02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20180E" w:rsidRPr="00C35760" w:rsidTr="0020180E">
        <w:trPr>
          <w:trHeight w:val="300"/>
        </w:trPr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8E+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9E+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20180E" w:rsidRPr="005F4B69" w:rsidRDefault="0020180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</w:tr>
    </w:tbl>
    <w:p w:rsidR="00C35760" w:rsidRDefault="00C35760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C35760" w:rsidRDefault="005F4B69" w:rsidP="00C35760">
      <w:pPr>
        <w:rPr>
          <w:b/>
        </w:rPr>
      </w:pPr>
      <w:r>
        <w:rPr>
          <w:b/>
        </w:rPr>
        <w:lastRenderedPageBreak/>
        <w:t xml:space="preserve">Table S3 </w:t>
      </w:r>
    </w:p>
    <w:tbl>
      <w:tblPr>
        <w:tblStyle w:val="TableGrid"/>
        <w:tblW w:w="7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900"/>
        <w:gridCol w:w="630"/>
        <w:gridCol w:w="1170"/>
        <w:gridCol w:w="720"/>
        <w:gridCol w:w="720"/>
        <w:gridCol w:w="1080"/>
        <w:gridCol w:w="630"/>
      </w:tblGrid>
      <w:tr w:rsidR="00B000A0" w:rsidRPr="00C35760" w:rsidTr="00B000A0">
        <w:trPr>
          <w:trHeight w:val="300"/>
        </w:trPr>
        <w:tc>
          <w:tcPr>
            <w:tcW w:w="2538" w:type="dxa"/>
            <w:gridSpan w:val="2"/>
            <w:tcBorders>
              <w:top w:val="single" w:sz="4" w:space="0" w:color="auto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 data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</w:tcBorders>
          </w:tcPr>
          <w:p w:rsidR="00B000A0" w:rsidRPr="005F4B69" w:rsidRDefault="00B000A0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Body (infection) data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:rsidR="00B000A0" w:rsidRPr="005F4B69" w:rsidRDefault="00B000A0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Saliva (transmission) data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gridSpan w:val="3"/>
            <w:tcBorders>
              <w:bottom w:val="single" w:sz="4" w:space="0" w:color="auto"/>
            </w:tcBorders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only positive mosquito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squit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DENV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l</w:t>
            </w: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o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l</w:t>
            </w: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og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</w:t>
            </w: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pecie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erotype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B87A98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sz w:val="18"/>
                <w:szCs w:val="18"/>
              </w:rPr>
              <w:t>titer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8E+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3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5E+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5.5E+01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8.2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E-01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8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3.5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5.9E+0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9E-01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4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8.9E+03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8.9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1E-01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1.0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4.5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2E+03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8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7.0E-01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2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7.2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3E+02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8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7.0E-01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2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E+0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8.0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8E-01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7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4.8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2E+0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6E+0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0.7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8E-02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1.4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E+0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4.8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2E+0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7.7E-01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1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E+0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8.0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9E-01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7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1E+0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E+00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8E+00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8.2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7E-01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0.8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5E+03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4.8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1.2E+00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6.4</w:t>
            </w:r>
          </w:p>
        </w:tc>
        <w:tc>
          <w:tcPr>
            <w:tcW w:w="117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0E+02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0.6</w:t>
            </w:r>
          </w:p>
        </w:tc>
        <w:tc>
          <w:tcPr>
            <w:tcW w:w="108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5.7E+03</w:t>
            </w:r>
          </w:p>
        </w:tc>
        <w:tc>
          <w:tcPr>
            <w:tcW w:w="630" w:type="dxa"/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</w:tr>
      <w:tr w:rsidR="00325B3E" w:rsidRPr="00C35760" w:rsidTr="00B000A0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eastAsia="Times New Roman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325B3E" w:rsidRPr="005F4B69" w:rsidRDefault="00325B3E" w:rsidP="00B87A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5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.7E+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41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3.0E-0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325B3E" w:rsidRPr="005F4B69" w:rsidRDefault="00325B3E" w:rsidP="00221BB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B69">
              <w:rPr>
                <w:rFonts w:eastAsia="Times New Roman" w:cs="Times New Roman"/>
                <w:sz w:val="18"/>
                <w:szCs w:val="18"/>
              </w:rPr>
              <w:t>-1.5</w:t>
            </w:r>
          </w:p>
        </w:tc>
      </w:tr>
    </w:tbl>
    <w:p w:rsidR="00C35760" w:rsidRDefault="00C35760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5F4B69" w:rsidRDefault="005F4B69" w:rsidP="00C35760">
      <w:pPr>
        <w:rPr>
          <w:b/>
        </w:rPr>
      </w:pPr>
    </w:p>
    <w:p w:rsidR="00221BBE" w:rsidRDefault="00221BBE" w:rsidP="00C35760">
      <w:pPr>
        <w:rPr>
          <w:b/>
        </w:rPr>
      </w:pPr>
    </w:p>
    <w:p w:rsidR="00C35760" w:rsidRDefault="005F4B69" w:rsidP="00C35760">
      <w:pPr>
        <w:rPr>
          <w:b/>
        </w:rPr>
      </w:pPr>
      <w:r>
        <w:rPr>
          <w:b/>
        </w:rPr>
        <w:lastRenderedPageBreak/>
        <w:t xml:space="preserve">Table S4 </w:t>
      </w:r>
    </w:p>
    <w:tbl>
      <w:tblPr>
        <w:tblStyle w:val="TableGrid"/>
        <w:tblW w:w="7308" w:type="dxa"/>
        <w:tblLayout w:type="fixed"/>
        <w:tblLook w:val="04A0" w:firstRow="1" w:lastRow="0" w:firstColumn="1" w:lastColumn="0" w:noHBand="0" w:noVBand="1"/>
      </w:tblPr>
      <w:tblGrid>
        <w:gridCol w:w="1548"/>
        <w:gridCol w:w="875"/>
        <w:gridCol w:w="655"/>
        <w:gridCol w:w="1080"/>
        <w:gridCol w:w="630"/>
        <w:gridCol w:w="720"/>
        <w:gridCol w:w="1080"/>
        <w:gridCol w:w="720"/>
      </w:tblGrid>
      <w:tr w:rsidR="00B000A0" w:rsidRPr="00C35760" w:rsidTr="00B000A0">
        <w:trPr>
          <w:trHeight w:val="277"/>
        </w:trPr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ample data</w:t>
            </w:r>
          </w:p>
        </w:tc>
        <w:tc>
          <w:tcPr>
            <w:tcW w:w="23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ody (infection) data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aliva (transmission) data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only positive mosquito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DENV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o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og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</w:t>
            </w: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eci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erotyp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iter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6.5E+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9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6E+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2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4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9.7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0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5.0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9E+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5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5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3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1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3E+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5E-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-0.4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4E+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6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2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5.9E+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5.5E-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-0.3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0E+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6.5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9E+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0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0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5E+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3E+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1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8E+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7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6.6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4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6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5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5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9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5.9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</w:tr>
      <w:tr w:rsidR="00B000A0" w:rsidRPr="00C35760" w:rsidTr="00B000A0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3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</w:t>
            </w:r>
          </w:p>
        </w:tc>
      </w:tr>
      <w:tr w:rsidR="00B000A0" w:rsidRPr="00C35760" w:rsidTr="00BA21F3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9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3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6</w:t>
            </w:r>
          </w:p>
        </w:tc>
      </w:tr>
      <w:tr w:rsidR="00B000A0" w:rsidRPr="00C35760" w:rsidTr="00BA21F3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5E+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8E+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00A0" w:rsidRPr="005F4B69" w:rsidRDefault="00B000A0" w:rsidP="00221BB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2</w:t>
            </w:r>
          </w:p>
        </w:tc>
      </w:tr>
    </w:tbl>
    <w:p w:rsidR="00C35760" w:rsidRDefault="00C35760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0169D6" w:rsidRDefault="000169D6" w:rsidP="00C35760">
      <w:pPr>
        <w:rPr>
          <w:b/>
        </w:rPr>
      </w:pPr>
    </w:p>
    <w:p w:rsidR="00792443" w:rsidRDefault="00792443" w:rsidP="00792443">
      <w:pPr>
        <w:rPr>
          <w:b/>
        </w:rPr>
      </w:pPr>
      <w:r>
        <w:rPr>
          <w:b/>
        </w:rPr>
        <w:lastRenderedPageBreak/>
        <w:t>Table S</w:t>
      </w:r>
      <w:r w:rsidR="000169D6">
        <w:rPr>
          <w:b/>
        </w:rPr>
        <w:t>5</w:t>
      </w:r>
    </w:p>
    <w:tbl>
      <w:tblPr>
        <w:tblStyle w:val="TableGrid"/>
        <w:tblW w:w="7308" w:type="dxa"/>
        <w:tblLayout w:type="fixed"/>
        <w:tblLook w:val="04A0" w:firstRow="1" w:lastRow="0" w:firstColumn="1" w:lastColumn="0" w:noHBand="0" w:noVBand="1"/>
      </w:tblPr>
      <w:tblGrid>
        <w:gridCol w:w="1548"/>
        <w:gridCol w:w="875"/>
        <w:gridCol w:w="655"/>
        <w:gridCol w:w="1080"/>
        <w:gridCol w:w="630"/>
        <w:gridCol w:w="720"/>
        <w:gridCol w:w="1080"/>
        <w:gridCol w:w="720"/>
      </w:tblGrid>
      <w:tr w:rsidR="00792443" w:rsidRPr="00C35760" w:rsidTr="00B87A98">
        <w:trPr>
          <w:trHeight w:val="277"/>
        </w:trPr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ample data</w:t>
            </w:r>
          </w:p>
        </w:tc>
        <w:tc>
          <w:tcPr>
            <w:tcW w:w="23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ody (infection) data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aliva (transmission) data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only positive mosquito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DENV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o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og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</w:t>
            </w: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eci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erotyp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i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og10 pfu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iter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6.0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5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8.2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1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1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bookmarkStart w:id="0" w:name="_GoBack"/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7.1E+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8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2</w:t>
            </w:r>
          </w:p>
        </w:tc>
      </w:tr>
      <w:bookmarkEnd w:id="0"/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7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5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0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1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3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8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0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6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6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5.1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7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8.3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2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5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3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6.8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E+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0.0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9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6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4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9.8E+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4.9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0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7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2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3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6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7E+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2E+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aegypt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0E+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3E+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1</w:t>
            </w:r>
          </w:p>
        </w:tc>
      </w:tr>
      <w:tr w:rsidR="00792443" w:rsidRPr="00C35760" w:rsidTr="00B87A98">
        <w:trPr>
          <w:trHeight w:val="277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e mediovittat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1.3E+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8.5E+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2443" w:rsidRPr="005F4B69" w:rsidRDefault="00792443" w:rsidP="00B87A98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4B69">
              <w:rPr>
                <w:rFonts w:ascii="Calibri" w:eastAsia="Times New Roman" w:hAnsi="Calibri" w:cs="Times New Roman"/>
                <w:sz w:val="18"/>
                <w:szCs w:val="18"/>
              </w:rPr>
              <w:t>2.9</w:t>
            </w:r>
          </w:p>
        </w:tc>
      </w:tr>
    </w:tbl>
    <w:p w:rsidR="00792443" w:rsidRPr="00096EDC" w:rsidRDefault="00792443" w:rsidP="00C35760">
      <w:pPr>
        <w:rPr>
          <w:b/>
        </w:rPr>
      </w:pPr>
    </w:p>
    <w:sectPr w:rsidR="00792443" w:rsidRPr="00096EDC" w:rsidSect="00E81B8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764"/>
    <w:rsid w:val="000136C7"/>
    <w:rsid w:val="000169D6"/>
    <w:rsid w:val="00096EDC"/>
    <w:rsid w:val="0020180E"/>
    <w:rsid w:val="00221BBE"/>
    <w:rsid w:val="00285844"/>
    <w:rsid w:val="00325B3E"/>
    <w:rsid w:val="005C151D"/>
    <w:rsid w:val="005F4B69"/>
    <w:rsid w:val="00792443"/>
    <w:rsid w:val="008A21C6"/>
    <w:rsid w:val="00B000A0"/>
    <w:rsid w:val="00B16125"/>
    <w:rsid w:val="00BA21F3"/>
    <w:rsid w:val="00C35760"/>
    <w:rsid w:val="00E23239"/>
    <w:rsid w:val="00E81B8C"/>
    <w:rsid w:val="00F05764"/>
    <w:rsid w:val="00F1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aliases w:val="Biomarker Special"/>
    <w:basedOn w:val="TableNormal"/>
    <w:uiPriority w:val="60"/>
    <w:rsid w:val="00F057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6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E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F4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aliases w:val="Biomarker Special"/>
    <w:basedOn w:val="TableNormal"/>
    <w:uiPriority w:val="60"/>
    <w:rsid w:val="00F057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6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E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F4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0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s</dc:creator>
  <cp:lastModifiedBy>kps</cp:lastModifiedBy>
  <cp:revision>2</cp:revision>
  <cp:lastPrinted>2014-12-12T21:11:00Z</cp:lastPrinted>
  <dcterms:created xsi:type="dcterms:W3CDTF">2014-12-16T13:00:00Z</dcterms:created>
  <dcterms:modified xsi:type="dcterms:W3CDTF">2014-12-16T13:00:00Z</dcterms:modified>
</cp:coreProperties>
</file>